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005"/>
        <w:gridCol w:w="640"/>
        <w:gridCol w:w="580"/>
        <w:gridCol w:w="873"/>
        <w:gridCol w:w="720"/>
        <w:gridCol w:w="1942"/>
      </w:tblGrid>
      <w:tr w:rsidR="002A60B4" w:rsidRPr="00C2737F" w14:paraId="63600F18" w14:textId="77777777" w:rsidTr="00041C08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464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322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 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840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A87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LS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235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Juveni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7E3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%Juv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E39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</w:tr>
      <w:tr w:rsidR="002A60B4" w:rsidRPr="00C2737F" w14:paraId="2C949F1D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FEBB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 Çem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452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89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734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C13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EF5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85DA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2A60B4" w:rsidRPr="00C2737F" w14:paraId="4A5FFE4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E7B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 Te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0D1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CD2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019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24E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0DE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6282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2A60B4" w:rsidRPr="00C2737F" w14:paraId="39CEC8AA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B6BE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 PP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85C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BE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BAE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807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161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A8A6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2A60B4" w:rsidRPr="00C2737F" w14:paraId="04F2057A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EBD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496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2FF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31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79F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C52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99F4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2A60B4" w:rsidRPr="00C2737F" w14:paraId="58A6B58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D915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EA9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B1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CD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8DC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3A8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E17F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</w:tr>
      <w:tr w:rsidR="002A60B4" w:rsidRPr="00C2737F" w14:paraId="7521A089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E79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724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F38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E8D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654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9D2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AFEB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</w:p>
        </w:tc>
      </w:tr>
      <w:tr w:rsidR="002A60B4" w:rsidRPr="00C2737F" w14:paraId="6CD63E50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A3A1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4B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269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499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4C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015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799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</w:p>
        </w:tc>
      </w:tr>
      <w:tr w:rsidR="002A60B4" w:rsidRPr="00C2737F" w14:paraId="4B72C2D1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69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2AB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7CD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912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719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816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1432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,7]</w:t>
            </w:r>
          </w:p>
        </w:tc>
      </w:tr>
      <w:tr w:rsidR="002A60B4" w:rsidRPr="00C2737F" w14:paraId="07216141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A11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 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E9E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C28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2BD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56D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274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EEC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ruthers</w:t>
            </w:r>
          </w:p>
        </w:tc>
      </w:tr>
      <w:tr w:rsidR="002A60B4" w:rsidRPr="00C2737F" w14:paraId="69871A58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BD6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 Earl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FA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99A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836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4FB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553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82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A60B4" w:rsidRPr="00C2737F" w14:paraId="4C5843EF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9B6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 Middl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8F4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234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943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16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E22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10A4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A60B4" w:rsidRPr="00C2737F" w14:paraId="7C20C520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184A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 Lat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C15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485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B12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21E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52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007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A60B4" w:rsidRPr="00C2737F" w14:paraId="6DF94AD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5749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 T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4C55" w14:textId="77777777" w:rsidR="002A60B4" w:rsidRPr="00C2737F" w:rsidRDefault="00BF5BF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374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E6A0" w14:textId="77777777" w:rsidR="002A60B4" w:rsidRPr="00C2737F" w:rsidRDefault="00BF5BF8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72C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F57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7A5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ciniak</w:t>
            </w:r>
          </w:p>
        </w:tc>
      </w:tr>
      <w:tr w:rsidR="002A60B4" w:rsidRPr="00C2737F" w14:paraId="1B06C84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1D0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 Wes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95C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4BD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285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2BA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942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126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ton and Frame</w:t>
            </w:r>
          </w:p>
        </w:tc>
      </w:tr>
      <w:tr w:rsidR="002A60B4" w:rsidRPr="00C2737F" w14:paraId="55E3F911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013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 E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886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AC3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453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58A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F7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89F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A60B4" w:rsidRPr="00C2737F" w14:paraId="603B581E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DD9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 M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B5B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874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499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538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8A8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0E3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A60B4" w:rsidRPr="00C2737F" w14:paraId="26A90B6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6711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rd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CDC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BDA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D3B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F81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21D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FC82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]</w:t>
            </w:r>
          </w:p>
        </w:tc>
      </w:tr>
      <w:tr w:rsidR="002A60B4" w:rsidRPr="00C2737F" w14:paraId="09577B15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31C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aba III-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847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EB7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381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836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265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0689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, Dobney</w:t>
            </w:r>
          </w:p>
        </w:tc>
      </w:tr>
      <w:tr w:rsidR="002A60B4" w:rsidRPr="00C2737F" w14:paraId="3C1FBB13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88C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 EN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245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22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ADE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25D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DE4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2BE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</w:tr>
      <w:tr w:rsidR="002A60B4" w:rsidRPr="00C2737F" w14:paraId="1AAB2672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A68A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 EN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BF6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4A0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E15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844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5DC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8DE3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</w:tr>
      <w:tr w:rsidR="002A60B4" w:rsidRPr="00C2737F" w14:paraId="588BAED9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99E3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 LN/E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755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E58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D62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E19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8A5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0AD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 Cupere</w:t>
            </w:r>
          </w:p>
        </w:tc>
      </w:tr>
      <w:tr w:rsidR="002A60B4" w:rsidRPr="00C2737F" w14:paraId="5BB0BBCB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56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5F5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818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72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F6D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C8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B1AA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</w:p>
        </w:tc>
      </w:tr>
      <w:tr w:rsidR="002A60B4" w:rsidRPr="00C2737F" w14:paraId="078BB543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504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 V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C05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A03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D8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DDB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7F4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40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</w:p>
        </w:tc>
      </w:tr>
      <w:tr w:rsidR="002A60B4" w:rsidRPr="00C2737F" w14:paraId="2E1C2778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87F6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 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99D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E2A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367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713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251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DD71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</w:p>
        </w:tc>
      </w:tr>
      <w:tr w:rsidR="002A60B4" w:rsidRPr="00C2737F" w14:paraId="5990EA9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044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 I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0D6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EF7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F01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3A2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33F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8AF7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</w:p>
        </w:tc>
      </w:tr>
      <w:tr w:rsidR="002A60B4" w:rsidRPr="00C2737F" w14:paraId="7C0557D9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79E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ukuriç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2F2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90A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239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95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724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0FEB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</w:p>
        </w:tc>
      </w:tr>
      <w:tr w:rsidR="002A60B4" w:rsidRPr="00C2737F" w14:paraId="077FFCDD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29D9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5A2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486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A21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34A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BEC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E4A2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0]</w:t>
            </w:r>
          </w:p>
        </w:tc>
      </w:tr>
      <w:tr w:rsidR="002A60B4" w:rsidRPr="00C2737F" w14:paraId="7C0FD7C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4DE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 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6EE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712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FD6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F5A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E5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F8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2A60B4" w:rsidRPr="00C2737F" w14:paraId="2CB92E20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D6C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 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F9F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73B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29A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639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E6E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FADA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2A60B4" w:rsidRPr="00C2737F" w14:paraId="5308FB79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4C8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 I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AFA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E81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A49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716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03C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482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2A60B4" w:rsidRPr="00C2737F" w14:paraId="5DEAEB86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278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2B7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8FD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A8A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4F0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E3F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EF5F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</w:tr>
      <w:tr w:rsidR="002A60B4" w:rsidRPr="00C2737F" w14:paraId="7C813DE7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4F9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cı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355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303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CE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A99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B68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AEB6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</w:p>
        </w:tc>
      </w:tr>
      <w:tr w:rsidR="002A60B4" w:rsidRPr="00C2737F" w14:paraId="161F22FF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B331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 Earl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246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A02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6B2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E00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79F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BC64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 and Helmer</w:t>
            </w:r>
          </w:p>
        </w:tc>
      </w:tr>
      <w:tr w:rsidR="002A60B4" w:rsidRPr="00C2737F" w14:paraId="0A261A7C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A4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 Lat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939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5BA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E8CB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91A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BE2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CBBE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 and Helmer</w:t>
            </w:r>
          </w:p>
        </w:tc>
      </w:tr>
      <w:tr w:rsidR="002A60B4" w:rsidRPr="00C2737F" w14:paraId="599EB329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AE15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X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4DD3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443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E9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D8D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A89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85B0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38048C58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2069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IX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20E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1A8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C07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208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5ED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6E76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3DBF8B76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DFE4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VI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F21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220A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B0A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F8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140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5D43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39CDD03D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0994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VI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5932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925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7F1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DE9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DC6F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7428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45D0ED40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65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V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34D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DA0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0CE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6D1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C28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567D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4661BBED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830B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 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23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123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2F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37F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DED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9C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6F8B7F6F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52A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Ilipinar I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E8A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BD77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53C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A39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693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2865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</w:p>
        </w:tc>
      </w:tr>
      <w:tr w:rsidR="002A60B4" w:rsidRPr="00C2737F" w14:paraId="58D2CC4F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AFDF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dik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E33E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843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D86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1A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DC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B29C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</w:p>
        </w:tc>
      </w:tr>
      <w:tr w:rsidR="002A60B4" w:rsidRPr="00C2737F" w14:paraId="509C7181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E80A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nikapı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8C5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51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04B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91C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936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9A68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ı</w:t>
            </w: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lar</w:t>
            </w:r>
          </w:p>
        </w:tc>
      </w:tr>
      <w:tr w:rsidR="002A60B4" w:rsidRPr="00C2737F" w14:paraId="70F79E8F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4705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 Fidanlığı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4688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C6B1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54BC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816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184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7426" w14:textId="77777777" w:rsidR="002A60B4" w:rsidRPr="00C2737F" w:rsidRDefault="002A60B4" w:rsidP="005622D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2]</w:t>
            </w:r>
          </w:p>
        </w:tc>
      </w:tr>
      <w:tr w:rsidR="002A60B4" w:rsidRPr="00C2737F" w14:paraId="520EF856" w14:textId="77777777" w:rsidTr="00041C08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C19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273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 based on tooth erup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F780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356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B35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63D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EA9" w14:textId="77777777" w:rsidR="002A60B4" w:rsidRPr="00C2737F" w:rsidRDefault="002A60B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4B2" w14:textId="77777777" w:rsidR="002A60B4" w:rsidRPr="00C2737F" w:rsidRDefault="002A60B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2359D383" w14:textId="77777777" w:rsidR="002A60B4" w:rsidRDefault="002A60B4" w:rsidP="00E201CB"/>
    <w:p w14:paraId="4813FB04" w14:textId="77777777" w:rsidR="002A60B4" w:rsidRPr="00FA09EB" w:rsidRDefault="002A60B4" w:rsidP="00E201CB">
      <w:r>
        <w:t xml:space="preserve">Table S6. Mean and standard deviations of LSI values and % Juvenile (based on epiphyseal fusion) for </w:t>
      </w:r>
      <w:r>
        <w:rPr>
          <w:i/>
        </w:rPr>
        <w:t>Sus</w:t>
      </w:r>
      <w:r>
        <w:t>.</w:t>
      </w:r>
    </w:p>
    <w:p w14:paraId="4191ABA9" w14:textId="77777777" w:rsidR="002A60B4" w:rsidRDefault="002A60B4"/>
    <w:p w14:paraId="0C7338C1" w14:textId="77777777" w:rsidR="002A60B4" w:rsidRDefault="002A60B4">
      <w:r>
        <w:t>References Cited:</w:t>
      </w:r>
    </w:p>
    <w:p w14:paraId="3B550D18" w14:textId="77777777" w:rsidR="002A60B4" w:rsidRDefault="002A60B4"/>
    <w:p w14:paraId="48E42869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1" w:name="_ENREF_1"/>
      <w:r w:rsidRPr="005622D1">
        <w:rPr>
          <w:rFonts w:ascii="Cambria" w:hAnsi="Cambria"/>
          <w:noProof/>
        </w:rPr>
        <w:t>1. Rosenberg M, Nesbitt R, Redding R, Peasnall BL (1998) Hallan Çemi, pig husbandry, and post-Pleistocene adaptations along the Taurus-Zagros arc (Turkey). Paléorient 24: 25-41.</w:t>
      </w:r>
      <w:bookmarkEnd w:id="1"/>
    </w:p>
    <w:p w14:paraId="73EF240D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2" w:name="_ENREF_2"/>
      <w:r w:rsidRPr="005622D1">
        <w:rPr>
          <w:rFonts w:ascii="Cambria" w:hAnsi="Cambria"/>
          <w:noProof/>
        </w:rPr>
        <w:t>2. Arbuckle BS, Özkaya V (2007) Animal exploitation at Körtik Tepe: An early Aceramic Neolithic site in southeastern Turkey. Paléorient 32: 198-211.</w:t>
      </w:r>
      <w:bookmarkEnd w:id="2"/>
    </w:p>
    <w:p w14:paraId="3846F3BE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3" w:name="_ENREF_3"/>
      <w:r w:rsidRPr="005622D1">
        <w:rPr>
          <w:rFonts w:ascii="Cambria" w:hAnsi="Cambria"/>
          <w:noProof/>
        </w:rPr>
        <w:t>3. Gourichon L, Helmer D (2008) Étude archéozoologique de Mureybet. In: Ibánez JJ, editor. Le site néolithique de Tell Mureybet (Syrie du Nord). Oxford: BAR International Series 1843. pp. 115-228.</w:t>
      </w:r>
      <w:bookmarkEnd w:id="3"/>
    </w:p>
    <w:p w14:paraId="1501A4F4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4" w:name="_ENREF_4"/>
      <w:r w:rsidRPr="005622D1">
        <w:rPr>
          <w:rFonts w:ascii="Cambria" w:hAnsi="Cambria"/>
          <w:noProof/>
        </w:rPr>
        <w:t>4. Peters J, von den Driesch A, Helmer D (2005) The upper Ephrates-Tigris basin: Cradle of agro-pastoralism? In: Vigne J-D, Peters J, Helmer D, editors. The first steps of animal domestication: New archaeological approaches Proceedings of the 9th ICAZ Conference, Durham 2002. Oxford: Oxbow. pp. 96-124.</w:t>
      </w:r>
      <w:bookmarkEnd w:id="4"/>
    </w:p>
    <w:p w14:paraId="7B21F1D0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5" w:name="_ENREF_5"/>
      <w:r w:rsidRPr="005622D1">
        <w:rPr>
          <w:rFonts w:ascii="Cambria" w:hAnsi="Cambria"/>
          <w:noProof/>
        </w:rPr>
        <w:t>5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5"/>
    </w:p>
    <w:p w14:paraId="6046BC36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6" w:name="_ENREF_6"/>
      <w:r w:rsidRPr="005622D1">
        <w:rPr>
          <w:rFonts w:ascii="Cambria" w:hAnsi="Cambria"/>
          <w:noProof/>
        </w:rPr>
        <w:t>6. Payne S (1985) Animal bones from Asikli Huyuk. Anatolian Studies 35: 109-122.</w:t>
      </w:r>
      <w:bookmarkEnd w:id="6"/>
    </w:p>
    <w:p w14:paraId="14AF4301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7" w:name="_ENREF_7"/>
      <w:r w:rsidRPr="005622D1">
        <w:rPr>
          <w:rFonts w:ascii="Cambria" w:hAnsi="Cambria"/>
          <w:noProof/>
        </w:rPr>
        <w:t>7. Buitenhuis H, Caneva I (1998) Early animal breeding in south-eastern Anatolia: Mersin-Yumuktepe. In: Anreiter P, Bartosiewicz L, Jerem E, Meids W, editors. Man and the animal world. Budapest: Archaeolingua. pp. 122-130.</w:t>
      </w:r>
      <w:bookmarkEnd w:id="7"/>
    </w:p>
    <w:p w14:paraId="22AA399C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8" w:name="_ENREF_8"/>
      <w:r w:rsidRPr="005622D1">
        <w:rPr>
          <w:rFonts w:ascii="Cambria" w:hAnsi="Cambria"/>
          <w:noProof/>
        </w:rPr>
        <w:t>8. Perkins DP, Daly P (1968) A hunters' village in Neolithic turkey. Scientific American 219: 96-106.</w:t>
      </w:r>
      <w:bookmarkEnd w:id="8"/>
    </w:p>
    <w:p w14:paraId="7770CAA5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9" w:name="_ENREF_9"/>
      <w:r w:rsidRPr="005622D1">
        <w:rPr>
          <w:rFonts w:ascii="Cambria" w:hAnsi="Cambria"/>
          <w:noProof/>
        </w:rPr>
        <w:t>9. De Cupere B, Duru R (2003) Faunal remains from Neolithic Höyücek (SW-Turkey) and the presence of early domestic cattle in Anatolia. Paléorient 29: 107-120.</w:t>
      </w:r>
      <w:bookmarkEnd w:id="9"/>
    </w:p>
    <w:p w14:paraId="3D1B05E4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10" w:name="_ENREF_10"/>
      <w:r w:rsidRPr="005622D1">
        <w:rPr>
          <w:rFonts w:ascii="Cambria" w:hAnsi="Cambria"/>
          <w:noProof/>
        </w:rPr>
        <w:t>10. Buitenhuis H (2004) The importance of Yumuktepe in the origin and spread of animal domestication. In: Caneva I, Sevin V, editors. Mersin-Yumuktepe: A reappraisal. Lecce: Congedo Editore. pp. 163-168.</w:t>
      </w:r>
      <w:bookmarkEnd w:id="10"/>
    </w:p>
    <w:p w14:paraId="50BDCFAC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11" w:name="_ENREF_11"/>
      <w:r w:rsidRPr="005622D1">
        <w:rPr>
          <w:rFonts w:ascii="Cambria" w:hAnsi="Cambria"/>
          <w:noProof/>
        </w:rPr>
        <w:t>11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11"/>
    </w:p>
    <w:p w14:paraId="1CD4DD24" w14:textId="77777777" w:rsidR="002A60B4" w:rsidRPr="005622D1" w:rsidRDefault="002A60B4" w:rsidP="005622D1">
      <w:pPr>
        <w:ind w:left="720" w:hanging="720"/>
        <w:rPr>
          <w:rFonts w:ascii="Cambria" w:hAnsi="Cambria"/>
          <w:noProof/>
        </w:rPr>
      </w:pPr>
      <w:bookmarkStart w:id="12" w:name="_ENREF_12"/>
      <w:r w:rsidRPr="005622D1">
        <w:rPr>
          <w:rFonts w:ascii="Cambria" w:hAnsi="Cambria"/>
          <w:noProof/>
        </w:rPr>
        <w:t>12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12"/>
    </w:p>
    <w:p w14:paraId="2D3477E2" w14:textId="77777777" w:rsidR="002A60B4" w:rsidRDefault="002A60B4" w:rsidP="005622D1">
      <w:pPr>
        <w:rPr>
          <w:noProof/>
        </w:rPr>
      </w:pPr>
    </w:p>
    <w:p w14:paraId="50E7EFB8" w14:textId="77777777" w:rsidR="002A60B4" w:rsidRDefault="002A60B4"/>
    <w:p w14:paraId="6CE43EC8" w14:textId="77777777" w:rsidR="00807AA2" w:rsidRDefault="00807AA2"/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60B4"/>
    <w:rsid w:val="002A60B4"/>
    <w:rsid w:val="00807AA2"/>
    <w:rsid w:val="00BF5B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2C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60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6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957</Characters>
  <Application>Microsoft Macintosh Word</Application>
  <DocSecurity>0</DocSecurity>
  <Lines>32</Lines>
  <Paragraphs>9</Paragraphs>
  <ScaleCrop>false</ScaleCrop>
  <Company>Baylor University</Company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2</cp:revision>
  <dcterms:created xsi:type="dcterms:W3CDTF">2014-03-25T14:21:00Z</dcterms:created>
  <dcterms:modified xsi:type="dcterms:W3CDTF">2014-05-10T14:22:00Z</dcterms:modified>
</cp:coreProperties>
</file>